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7A70B" w14:textId="41AB01FB" w:rsidR="00DC3044" w:rsidRDefault="00DC3044" w:rsidP="00DC3044">
      <w:pPr>
        <w:pStyle w:val="Heading1"/>
        <w:spacing w:before="0" w:after="24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ultimedia Appendix</w:t>
      </w:r>
      <w:r w:rsidR="001130A5" w:rsidRPr="00506ADD">
        <w:rPr>
          <w:rFonts w:ascii="Times New Roman" w:hAnsi="Times New Roman" w:cs="Times New Roman"/>
          <w:lang w:val="en-US"/>
        </w:rPr>
        <w:t xml:space="preserve"> </w:t>
      </w:r>
      <w:r w:rsidR="006B41E6">
        <w:rPr>
          <w:rFonts w:ascii="Times New Roman" w:hAnsi="Times New Roman" w:cs="Times New Roman"/>
          <w:lang w:val="en-US"/>
        </w:rPr>
        <w:t>6</w:t>
      </w:r>
    </w:p>
    <w:p w14:paraId="0DD04597" w14:textId="2297FCBD" w:rsidR="001130A5" w:rsidRPr="00DC3044" w:rsidRDefault="001130A5" w:rsidP="00DC3044">
      <w:pPr>
        <w:pStyle w:val="Heading1"/>
        <w:spacing w:before="0" w:line="360" w:lineRule="auto"/>
        <w:rPr>
          <w:rFonts w:ascii="Times New Roman" w:hAnsi="Times New Roman" w:cs="Times New Roman"/>
          <w:lang w:val="en-US"/>
        </w:rPr>
      </w:pPr>
      <w:r w:rsidRPr="001130A5">
        <w:rPr>
          <w:rFonts w:ascii="Cambria" w:hAnsi="Cambria"/>
        </w:rPr>
        <w:t>Use of BCTs according to the CA type</w:t>
      </w:r>
    </w:p>
    <w:p w14:paraId="3B84E967" w14:textId="77777777" w:rsidR="001130A5" w:rsidRPr="001130A5" w:rsidRDefault="001130A5" w:rsidP="001130A5"/>
    <w:p w14:paraId="0A0A761E" w14:textId="5877CE54" w:rsidR="001130A5" w:rsidRDefault="001130A5" w:rsidP="001130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970AB">
        <w:rPr>
          <w:rFonts w:ascii="Times New Roman" w:hAnsi="Times New Roman" w:cs="Times New Roman"/>
          <w:sz w:val="24"/>
          <w:szCs w:val="24"/>
        </w:rPr>
        <w:t xml:space="preserve">Figure </w:t>
      </w:r>
      <w:r w:rsidR="006B41E6">
        <w:rPr>
          <w:rFonts w:ascii="Times New Roman" w:hAnsi="Times New Roman" w:cs="Times New Roman"/>
          <w:sz w:val="24"/>
          <w:szCs w:val="24"/>
        </w:rPr>
        <w:t>S</w:t>
      </w:r>
      <w:r w:rsidR="004A0B4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esents a summary of the BCTs used by experimental and comparison interventions according to CA type.</w:t>
      </w:r>
    </w:p>
    <w:p w14:paraId="5B8ED1E3" w14:textId="77777777" w:rsidR="001130A5" w:rsidRPr="00B970AB" w:rsidRDefault="001130A5" w:rsidP="001130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D5851F" w14:textId="3070F286" w:rsidR="001130A5" w:rsidRDefault="001130A5" w:rsidP="001130A5">
      <w:pPr>
        <w:spacing w:after="0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 </w:t>
      </w:r>
      <w:r w:rsidR="002A353D">
        <w:rPr>
          <w:b/>
          <w:bCs/>
          <w:noProof/>
          <w:sz w:val="24"/>
          <w:szCs w:val="24"/>
        </w:rPr>
        <w:drawing>
          <wp:inline distT="0" distB="0" distL="0" distR="0" wp14:anchorId="32690018" wp14:editId="1B21C825">
            <wp:extent cx="3905250" cy="8641286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20" cy="866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901C6" w14:textId="073345AF" w:rsidR="001130A5" w:rsidRPr="001130A5" w:rsidRDefault="001130A5" w:rsidP="001130A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C264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B41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0B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C264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C264F">
        <w:rPr>
          <w:rFonts w:ascii="Times New Roman" w:hAnsi="Times New Roman" w:cs="Times New Roman"/>
          <w:sz w:val="24"/>
          <w:szCs w:val="24"/>
        </w:rPr>
        <w:t xml:space="preserve"> Number of studies including each BCT, according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64F">
        <w:rPr>
          <w:rFonts w:ascii="Times New Roman" w:hAnsi="Times New Roman" w:cs="Times New Roman"/>
          <w:sz w:val="24"/>
          <w:szCs w:val="24"/>
        </w:rPr>
        <w:t>conversational agent</w:t>
      </w:r>
      <w:r>
        <w:rPr>
          <w:rFonts w:ascii="Times New Roman" w:hAnsi="Times New Roman" w:cs="Times New Roman"/>
          <w:sz w:val="24"/>
          <w:szCs w:val="24"/>
        </w:rPr>
        <w:t xml:space="preserve"> type</w:t>
      </w:r>
      <w:r w:rsidRPr="00BC26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60CBAF" w14:textId="77777777" w:rsidR="001130A5" w:rsidRPr="002B3CBE" w:rsidRDefault="001130A5" w:rsidP="001130A5">
      <w:pPr>
        <w:pStyle w:val="Heading5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lastRenderedPageBreak/>
        <w:t>Embodied CA</w:t>
      </w:r>
    </w:p>
    <w:p w14:paraId="1B72AEC0" w14:textId="77777777" w:rsidR="001130A5" w:rsidRPr="002B3CBE" w:rsidRDefault="001130A5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>ECAs were included in 20 studies (43%), including nine lifestyle change interventions (45%), six chronic disorder management interventions (30%), and five mental health interventions (25%). Most ECAs represented a female character (18/20, 90%)</w:t>
      </w:r>
    </w:p>
    <w:p w14:paraId="19A6BBBE" w14:textId="77777777" w:rsidR="001130A5" w:rsidRPr="002B3CBE" w:rsidRDefault="001130A5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>ECA interventions incorporated 49 different BCTs. The most commonly used BCT was BCT 3.3 “Social support (emotional) (14/20, 70%), followed by BCT 1.2 “Problem solving”, BCT 2.3 “Self-monitoring of behaviour”, and BCT 4.1 “Instruction on how to perform a behaviour” found in 13 studies each (65%), BCT 1.1 “Goal setting (behaviour) incorporated in 11 studies (55%), and BCT 5.1 “Information about health consequences” used in 10 studies (50%).</w:t>
      </w:r>
    </w:p>
    <w:p w14:paraId="2C7D2025" w14:textId="77777777" w:rsidR="001130A5" w:rsidRPr="002B3CBE" w:rsidRDefault="001130A5" w:rsidP="001130A5">
      <w:pPr>
        <w:pStyle w:val="Heading5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>CAs represented by an avatar</w:t>
      </w:r>
    </w:p>
    <w:p w14:paraId="57470727" w14:textId="77777777" w:rsidR="001130A5" w:rsidRPr="002B3CBE" w:rsidRDefault="001130A5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>Avatars were the visual representation of CAs used in 15 studies, including six studies focusing on chronic disorder management (40%), six mental health interventions (40%) and three lifestyle change interventions (20%). Five mental health CAs included a non-human avatar, while the rest of CAs were represented by a human-like avatar.</w:t>
      </w:r>
    </w:p>
    <w:p w14:paraId="5AEA4998" w14:textId="77777777" w:rsidR="001130A5" w:rsidRPr="002B3CBE" w:rsidRDefault="001130A5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 xml:space="preserve">Avatar CA interventions included a total of 38 BCTs. The most frequently incorporated BCT was 4.1 “Instruction on how to perform a behaviour” (13/15, 87%), followed by BCT 3.3 “Social support (emotional)” and BCT 7.1 ”Prompts/cues” included in 10 studies each (67%), and BCT 8.1 “Behavioural practice/rehearsal” included in 8/15 studies (53%). </w:t>
      </w:r>
    </w:p>
    <w:p w14:paraId="691631AB" w14:textId="77777777" w:rsidR="001130A5" w:rsidRPr="002B3CBE" w:rsidRDefault="001130A5" w:rsidP="001130A5">
      <w:pPr>
        <w:pStyle w:val="Heading5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 xml:space="preserve">CAs with non-specified or non-visual representation </w:t>
      </w:r>
    </w:p>
    <w:p w14:paraId="137C6B14" w14:textId="77777777" w:rsidR="001130A5" w:rsidRPr="002B3CBE" w:rsidRDefault="001130A5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>Twelve CAs did not include a visual representation, or this was not evident from the description of the intervention. Most of the interventions included in this group belonged to the mental health domain (8/12, 67%), while there were two studies each from the chronic disorder management and lifestyle change domains (17% each).</w:t>
      </w:r>
    </w:p>
    <w:p w14:paraId="27249EB5" w14:textId="77777777" w:rsidR="001130A5" w:rsidRPr="002B3CBE" w:rsidRDefault="001130A5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t xml:space="preserve"> A total of 47 BCTs were included in these interventions, however, no single BCT was predominant. Four BCTs were included in six studies (50%) each, including BCT 1.2 “Problem solving”, BCT 4.1 “Instruction on how to perform a behaviour”, BCT 7.1 ”Prompts/cues”, and BCT 8.3 “Habit formation”. Additionally, five studies (42%) included BCT 11.2 “Reduce negative emotions”, and four studies (33%) incorporated BCT 1.5 “Review behaviour goal(s)”, BCT 2.2 “Feedback on behaviour”, and BCT 2.4 “Self-monitoring of outcome(s) of behaviour". </w:t>
      </w:r>
    </w:p>
    <w:p w14:paraId="42E94152" w14:textId="3C73404F" w:rsidR="001130A5" w:rsidRDefault="001130A5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3CBE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6B41E6">
        <w:rPr>
          <w:rFonts w:ascii="Times New Roman" w:hAnsi="Times New Roman" w:cs="Times New Roman"/>
          <w:sz w:val="24"/>
          <w:szCs w:val="24"/>
        </w:rPr>
        <w:t>S</w:t>
      </w:r>
      <w:r w:rsidR="004A0B4D">
        <w:rPr>
          <w:rFonts w:ascii="Times New Roman" w:hAnsi="Times New Roman" w:cs="Times New Roman"/>
          <w:sz w:val="24"/>
          <w:szCs w:val="24"/>
        </w:rPr>
        <w:t>2</w:t>
      </w:r>
      <w:r w:rsidRPr="002B3CBE">
        <w:rPr>
          <w:rFonts w:ascii="Times New Roman" w:hAnsi="Times New Roman" w:cs="Times New Roman"/>
          <w:sz w:val="24"/>
          <w:szCs w:val="24"/>
        </w:rPr>
        <w:t xml:space="preserve"> presents a summary of the most commonly used BCTs according to CA type, and Table </w:t>
      </w:r>
      <w:r w:rsidR="006B41E6">
        <w:rPr>
          <w:rFonts w:ascii="Times New Roman" w:hAnsi="Times New Roman" w:cs="Times New Roman"/>
          <w:sz w:val="24"/>
          <w:szCs w:val="24"/>
        </w:rPr>
        <w:t>S</w:t>
      </w:r>
      <w:r w:rsidR="004A0B4D">
        <w:rPr>
          <w:rFonts w:ascii="Times New Roman" w:hAnsi="Times New Roman" w:cs="Times New Roman"/>
          <w:sz w:val="24"/>
          <w:szCs w:val="24"/>
        </w:rPr>
        <w:t>1</w:t>
      </w:r>
      <w:r w:rsidRPr="002B3CBE">
        <w:rPr>
          <w:rFonts w:ascii="Times New Roman" w:hAnsi="Times New Roman" w:cs="Times New Roman"/>
          <w:sz w:val="24"/>
          <w:szCs w:val="24"/>
        </w:rPr>
        <w:t xml:space="preserve"> presents a detailed summary of the number of studies including each BCT and BCT category, according to CA type. </w:t>
      </w:r>
    </w:p>
    <w:p w14:paraId="2DE0F1ED" w14:textId="77777777" w:rsidR="004A0B4D" w:rsidRPr="002B3CBE" w:rsidRDefault="004A0B4D" w:rsidP="00113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ECB763" w14:textId="77777777" w:rsidR="001130A5" w:rsidRDefault="001130A5" w:rsidP="004A0B4D">
      <w:pPr>
        <w:spacing w:after="0" w:line="240" w:lineRule="auto"/>
      </w:pPr>
      <w:r>
        <w:rPr>
          <w:noProof/>
        </w:rPr>
        <w:drawing>
          <wp:inline distT="0" distB="0" distL="0" distR="0" wp14:anchorId="3AE8CFBC" wp14:editId="107620CA">
            <wp:extent cx="5731510" cy="485584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5DDC4" w14:textId="10C09119" w:rsidR="004A0B4D" w:rsidRPr="00CA557E" w:rsidRDefault="004A0B4D" w:rsidP="004A0B4D">
      <w:pPr>
        <w:spacing w:after="0" w:line="276" w:lineRule="auto"/>
        <w:rPr>
          <w:rFonts w:ascii="Times New Roman" w:hAnsi="Times New Roman" w:cs="Times New Roman"/>
        </w:rPr>
      </w:pPr>
      <w:r w:rsidRPr="0079068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6B41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9068C">
        <w:rPr>
          <w:rFonts w:ascii="Times New Roman" w:hAnsi="Times New Roman" w:cs="Times New Roman"/>
          <w:sz w:val="24"/>
          <w:szCs w:val="24"/>
          <w:lang w:val="en-US"/>
        </w:rPr>
        <w:t>: Commonly used BCTs according to CA type</w:t>
      </w:r>
    </w:p>
    <w:p w14:paraId="2D4447A7" w14:textId="77777777" w:rsidR="001130A5" w:rsidRPr="00CA557E" w:rsidRDefault="001130A5" w:rsidP="001130A5">
      <w:pPr>
        <w:spacing w:line="360" w:lineRule="auto"/>
      </w:pPr>
    </w:p>
    <w:p w14:paraId="2F7DA0B8" w14:textId="468B15BE" w:rsidR="001130A5" w:rsidRPr="00BC264F" w:rsidRDefault="001130A5" w:rsidP="001130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C26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B41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0B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C264F">
        <w:rPr>
          <w:rFonts w:ascii="Times New Roman" w:hAnsi="Times New Roman" w:cs="Times New Roman"/>
          <w:sz w:val="24"/>
          <w:szCs w:val="24"/>
        </w:rPr>
        <w:t>: Number of studies including each BCT, according to type of conversational agent</w:t>
      </w:r>
    </w:p>
    <w:tbl>
      <w:tblPr>
        <w:tblW w:w="9918" w:type="dxa"/>
        <w:jc w:val="center"/>
        <w:tblLook w:val="06A0" w:firstRow="1" w:lastRow="0" w:firstColumn="1" w:lastColumn="0" w:noHBand="1" w:noVBand="1"/>
      </w:tblPr>
      <w:tblGrid>
        <w:gridCol w:w="4536"/>
        <w:gridCol w:w="1701"/>
        <w:gridCol w:w="1701"/>
        <w:gridCol w:w="1980"/>
      </w:tblGrid>
      <w:tr w:rsidR="001130A5" w:rsidRPr="00BC264F" w14:paraId="59F70751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8B7E8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C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819FB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CA (n=20)</w:t>
            </w:r>
          </w:p>
          <w:p w14:paraId="0AD807F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1CB5882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vatar (n=15)</w:t>
            </w:r>
          </w:p>
          <w:p w14:paraId="7B355E0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49659AF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o representation (n=12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, </w:t>
            </w: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 (%)</w:t>
            </w:r>
          </w:p>
        </w:tc>
      </w:tr>
      <w:tr w:rsidR="001130A5" w:rsidRPr="00BC264F" w14:paraId="7776F501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74E0857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. Goals &amp; planning</w:t>
            </w:r>
          </w:p>
          <w:p w14:paraId="646E0F28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lang w:eastAsia="en-SG"/>
              </w:rPr>
              <w:t xml:space="preserve">    </w:t>
            </w: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1 Goal setting (behaviour)</w:t>
            </w:r>
          </w:p>
          <w:p w14:paraId="6D487062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2 Problem solving</w:t>
            </w:r>
          </w:p>
          <w:p w14:paraId="0F0C4D4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3 Goal setting (outcome)</w:t>
            </w:r>
          </w:p>
          <w:p w14:paraId="65FE3373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4 Action planning</w:t>
            </w:r>
          </w:p>
          <w:p w14:paraId="6408B09F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5 Review behaviour goal(s)</w:t>
            </w:r>
          </w:p>
          <w:p w14:paraId="3C6CA88A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6 Discrepancy between current behaviour and </w:t>
            </w: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goal</w:t>
            </w:r>
          </w:p>
          <w:p w14:paraId="2F8A9BB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.7 Review outcome goal(s)</w:t>
            </w:r>
          </w:p>
          <w:p w14:paraId="738560D2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lastRenderedPageBreak/>
              <w:t xml:space="preserve">    1.9 Commi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EE05D3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lastRenderedPageBreak/>
              <w:t>14 (70%)</w:t>
            </w:r>
          </w:p>
          <w:p w14:paraId="6064C37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 (55%)</w:t>
            </w:r>
          </w:p>
          <w:p w14:paraId="14AADCA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3 (65%)</w:t>
            </w:r>
          </w:p>
          <w:p w14:paraId="79DFF69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2004E03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30%)</w:t>
            </w:r>
          </w:p>
          <w:p w14:paraId="761A8F7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35%)</w:t>
            </w:r>
          </w:p>
          <w:p w14:paraId="73FFDC1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39AB605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7E9C629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507F2B6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1 (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9B0BB4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lastRenderedPageBreak/>
              <w:t>10 (67%)</w:t>
            </w:r>
          </w:p>
          <w:p w14:paraId="4C0E4B3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47%)</w:t>
            </w:r>
          </w:p>
          <w:p w14:paraId="5B69744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 (33%)</w:t>
            </w:r>
          </w:p>
          <w:p w14:paraId="779F5B3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377BB52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40%)</w:t>
            </w:r>
          </w:p>
          <w:p w14:paraId="1FE2A25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5479D9E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61A8B8D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20C83F7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1 (7%)</w:t>
            </w:r>
          </w:p>
          <w:p w14:paraId="3D36870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FE6DB2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lastRenderedPageBreak/>
              <w:t>9 (75%)</w:t>
            </w:r>
          </w:p>
          <w:p w14:paraId="067154B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5%)</w:t>
            </w:r>
          </w:p>
          <w:p w14:paraId="44CA935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50%)</w:t>
            </w:r>
          </w:p>
          <w:p w14:paraId="2A84562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31EA5B0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06B215B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33%)</w:t>
            </w:r>
          </w:p>
          <w:p w14:paraId="78F8244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295DD3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2A53694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CF9D54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1 (8%)</w:t>
            </w:r>
          </w:p>
        </w:tc>
      </w:tr>
      <w:tr w:rsidR="001130A5" w:rsidRPr="00BC264F" w14:paraId="48C9C98D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29A211C3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lastRenderedPageBreak/>
              <w:t>2. Feedback and monitoring</w:t>
            </w:r>
          </w:p>
          <w:p w14:paraId="49903CFB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1 Monitoring of behaviour by others without </w:t>
            </w: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feedback</w:t>
            </w:r>
          </w:p>
          <w:p w14:paraId="3D804C8A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2 Feedback on behaviour</w:t>
            </w:r>
          </w:p>
          <w:p w14:paraId="7E051E6C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3 Self-monitoring of behaviour</w:t>
            </w:r>
          </w:p>
          <w:p w14:paraId="256D22B3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4 Self-monitoring of outcome(s) of behaviour</w:t>
            </w:r>
          </w:p>
          <w:p w14:paraId="66D90477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5 Monitoring outcome(s) of behaviour by others </w:t>
            </w: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without feedback</w:t>
            </w:r>
          </w:p>
          <w:p w14:paraId="2E8D4876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6 Biofeedback</w:t>
            </w:r>
          </w:p>
          <w:p w14:paraId="7D219AA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2.7 Feedback on outcome(s) of behaviou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D37C77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6 (80%)</w:t>
            </w:r>
          </w:p>
          <w:p w14:paraId="2FEB502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716DFB8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23570EF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 (45%)</w:t>
            </w:r>
          </w:p>
          <w:p w14:paraId="5DE6A22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3 (65%)</w:t>
            </w:r>
          </w:p>
          <w:p w14:paraId="73E78C6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150159C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FDD05F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0D3AF88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2A5D093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E37695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7 (47%)</w:t>
            </w:r>
          </w:p>
          <w:p w14:paraId="3ED0C05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69708B7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1DA46D9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0%)</w:t>
            </w:r>
          </w:p>
          <w:p w14:paraId="480C12C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7%)</w:t>
            </w:r>
          </w:p>
          <w:p w14:paraId="1238C0C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649128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C5966C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CC93CB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F2BBA9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BA2C31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1 (92%)</w:t>
            </w:r>
          </w:p>
          <w:p w14:paraId="3E225FA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47BB986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02D1828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33%)</w:t>
            </w:r>
          </w:p>
          <w:p w14:paraId="3A884A5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5%)</w:t>
            </w:r>
          </w:p>
          <w:p w14:paraId="1999677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33%)</w:t>
            </w:r>
          </w:p>
          <w:p w14:paraId="2D22377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14B77D4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5E4E79A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039D68C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</w:tc>
      </w:tr>
      <w:tr w:rsidR="001130A5" w:rsidRPr="00BC264F" w14:paraId="619DF6AE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0045FA99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3. Social support</w:t>
            </w:r>
          </w:p>
          <w:p w14:paraId="17AB60EE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3.1 Social support (unspecified)</w:t>
            </w:r>
          </w:p>
          <w:p w14:paraId="24B2376C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3.2 Social support (practical)</w:t>
            </w:r>
          </w:p>
          <w:p w14:paraId="6404EB7A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3.3 Social support (emotion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BCA910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4 (70%)</w:t>
            </w:r>
          </w:p>
          <w:p w14:paraId="152B382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3615EBE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0207346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 (7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9719A6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1 (73%)</w:t>
            </w:r>
          </w:p>
          <w:p w14:paraId="463D0C2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2F072D0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15618C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 (6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F00E0C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33%)</w:t>
            </w:r>
          </w:p>
          <w:p w14:paraId="7FBC40B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740C2B3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1E38CD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5%)</w:t>
            </w:r>
          </w:p>
        </w:tc>
      </w:tr>
      <w:tr w:rsidR="001130A5" w:rsidRPr="00BC264F" w14:paraId="78055B00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040D595E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4. Shaping knowledge</w:t>
            </w:r>
          </w:p>
          <w:p w14:paraId="0F2A0AB2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1 Instruction on how to perform a behaviour</w:t>
            </w:r>
          </w:p>
          <w:p w14:paraId="5AE91432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2 Information about antecedents</w:t>
            </w:r>
          </w:p>
          <w:p w14:paraId="3AB8B195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3 Re-attribution</w:t>
            </w:r>
          </w:p>
          <w:p w14:paraId="5A817ECA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4.4 Behavioural experim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4E9E72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4 (70%)</w:t>
            </w:r>
          </w:p>
          <w:p w14:paraId="0C564A0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3 (65%)</w:t>
            </w:r>
          </w:p>
          <w:p w14:paraId="65625CC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098E62F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367840D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E5BD25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3 (87%)</w:t>
            </w:r>
          </w:p>
          <w:p w14:paraId="63A13ED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3 (87%)</w:t>
            </w:r>
          </w:p>
          <w:p w14:paraId="3BF4221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0%)</w:t>
            </w:r>
          </w:p>
          <w:p w14:paraId="1FCC5C0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7DF2DDD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936745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7 (58%)</w:t>
            </w:r>
          </w:p>
          <w:p w14:paraId="691B61E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50%)</w:t>
            </w:r>
          </w:p>
          <w:p w14:paraId="5A881C1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32AA35C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46DF1A6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</w:tr>
      <w:tr w:rsidR="001130A5" w:rsidRPr="00BC264F" w14:paraId="2A4408DF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008110EE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5. Natural consequences</w:t>
            </w:r>
          </w:p>
          <w:p w14:paraId="72732CBC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1 Information about health consequences</w:t>
            </w:r>
          </w:p>
          <w:p w14:paraId="478823EE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2 Salience of consequences</w:t>
            </w:r>
          </w:p>
          <w:p w14:paraId="4CD73B99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3 Information about social and environmental </w:t>
            </w: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consequences</w:t>
            </w:r>
          </w:p>
          <w:p w14:paraId="78164A20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4 Monitoring of emotional consequences</w:t>
            </w:r>
          </w:p>
          <w:p w14:paraId="0A269CE6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5 Anticipated regret</w:t>
            </w:r>
          </w:p>
          <w:p w14:paraId="065DCCFE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5.6 Information about emotional consequen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78DF0E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1 (55%)</w:t>
            </w:r>
          </w:p>
          <w:p w14:paraId="7B5FDCC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 (50%)</w:t>
            </w:r>
          </w:p>
          <w:p w14:paraId="27A6B39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14458E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614A1B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108BC71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(5%)</w:t>
            </w:r>
          </w:p>
          <w:p w14:paraId="5D6265D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2EA062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6FAFB9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6 (40%)</w:t>
            </w:r>
          </w:p>
          <w:p w14:paraId="65924EC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0%)</w:t>
            </w:r>
          </w:p>
          <w:p w14:paraId="38E6203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6F6E764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7BBB961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67AFC8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1735A13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F77090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4A2656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33%)</w:t>
            </w:r>
          </w:p>
          <w:p w14:paraId="3517FC4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7434FE0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30038B5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3059F9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59C8178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6C3C892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6966DD4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</w:tc>
      </w:tr>
      <w:tr w:rsidR="001130A5" w:rsidRPr="00BC264F" w14:paraId="58B1EE00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0F151434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6. Comparison of behaviour</w:t>
            </w:r>
          </w:p>
          <w:p w14:paraId="36B4C36B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6.1 Demonstration of the behaviour</w:t>
            </w:r>
          </w:p>
          <w:p w14:paraId="4FB9A002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6.2 Social comparison</w:t>
            </w:r>
          </w:p>
          <w:p w14:paraId="1F3C5926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6.3 Information about others’ approv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934DA4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15%)</w:t>
            </w:r>
          </w:p>
          <w:p w14:paraId="2BA6969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5%)</w:t>
            </w:r>
          </w:p>
          <w:p w14:paraId="30EC96B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F5EE59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69A960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20%)</w:t>
            </w:r>
          </w:p>
          <w:p w14:paraId="237AE2D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3C5DFB0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7C74CF2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83B01A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33%)</w:t>
            </w:r>
          </w:p>
          <w:p w14:paraId="7ABC17D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1CEBBD0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1AC0275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</w:tr>
      <w:tr w:rsidR="001130A5" w:rsidRPr="00BC264F" w14:paraId="26CAB479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3D045516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7. Associations</w:t>
            </w:r>
          </w:p>
          <w:p w14:paraId="6A40F3B9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7.1 Prompts/cues</w:t>
            </w:r>
          </w:p>
          <w:p w14:paraId="58D2EC07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7.5 Remove aversive stimulus</w:t>
            </w:r>
          </w:p>
          <w:p w14:paraId="2EB5B0FF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7.7 Expo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B53E20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4 (20%) </w:t>
            </w:r>
          </w:p>
          <w:p w14:paraId="2C140E8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5%)</w:t>
            </w:r>
          </w:p>
          <w:p w14:paraId="187D0F0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10B75BA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544387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1 (73%)</w:t>
            </w:r>
          </w:p>
          <w:p w14:paraId="0537E1F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 (67%)</w:t>
            </w:r>
          </w:p>
          <w:p w14:paraId="4BE3757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01D9EA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B5B8F3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7 (58%)</w:t>
            </w:r>
          </w:p>
          <w:p w14:paraId="4292B74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50%)</w:t>
            </w:r>
          </w:p>
          <w:p w14:paraId="118F024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3656461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</w:tr>
      <w:tr w:rsidR="001130A5" w:rsidRPr="00BC264F" w14:paraId="613AAF13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497A4592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8. Repetition and substitution</w:t>
            </w:r>
          </w:p>
          <w:p w14:paraId="72CBD40B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1 Behavioural practice/ rehearsal</w:t>
            </w:r>
          </w:p>
          <w:p w14:paraId="10929A51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2 Behaviour substitution</w:t>
            </w:r>
          </w:p>
          <w:p w14:paraId="6336D3B0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3 Habit formation</w:t>
            </w:r>
          </w:p>
          <w:p w14:paraId="496404F7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6 Generalization of a target behaviour</w:t>
            </w:r>
          </w:p>
          <w:p w14:paraId="1D1F6581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8.7 Graded tas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885BD4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8 (40%)</w:t>
            </w:r>
          </w:p>
          <w:p w14:paraId="1DBC696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5%)</w:t>
            </w:r>
          </w:p>
          <w:p w14:paraId="6025396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0F176D0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0%)</w:t>
            </w:r>
          </w:p>
          <w:p w14:paraId="10BF364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1292489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0F799E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13 (87%)</w:t>
            </w:r>
          </w:p>
          <w:p w14:paraId="05D9077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 (53%)</w:t>
            </w:r>
          </w:p>
          <w:p w14:paraId="72004F6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10F3D15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47%)</w:t>
            </w:r>
          </w:p>
          <w:p w14:paraId="74B351E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</w:t>
            </w:r>
            <w:r w:rsidRPr="00BC264F">
              <w:rPr>
                <w:rFonts w:ascii="Times New Roman" w:hAnsi="Times New Roman" w:cs="Times New Roman"/>
              </w:rPr>
              <w:t xml:space="preserve"> </w:t>
            </w: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(0%)</w:t>
            </w:r>
          </w:p>
          <w:p w14:paraId="1E5A979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477239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SG"/>
              </w:rPr>
              <w:t>7 (58%)</w:t>
            </w:r>
          </w:p>
          <w:p w14:paraId="399D7BF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69A8EB2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1052E54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50%)</w:t>
            </w:r>
          </w:p>
          <w:p w14:paraId="5732BD0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08A35B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</w:tc>
      </w:tr>
      <w:tr w:rsidR="001130A5" w:rsidRPr="00BC264F" w14:paraId="457A4E5E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235B5BB3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9. Comparison of outcomes</w:t>
            </w:r>
          </w:p>
          <w:p w14:paraId="02D995CF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9.1 Credible source</w:t>
            </w:r>
          </w:p>
          <w:p w14:paraId="7054C704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9.2 Pros and cons</w:t>
            </w:r>
          </w:p>
          <w:p w14:paraId="7F63D3B8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9.3 Comparative imagining of future outcom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33BE46E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20%)</w:t>
            </w:r>
          </w:p>
          <w:p w14:paraId="25B419D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0951015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03AE0A9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6D98A2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2 (13%)</w:t>
            </w:r>
          </w:p>
          <w:p w14:paraId="22964D6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7B23D0E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811935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54D783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 (42%)</w:t>
            </w:r>
          </w:p>
          <w:p w14:paraId="4808F3F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1A84812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685CA6D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</w:tc>
      </w:tr>
      <w:tr w:rsidR="001130A5" w:rsidRPr="00BC264F" w14:paraId="1EDA1193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001D3D13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0. Reward and threat</w:t>
            </w:r>
          </w:p>
          <w:p w14:paraId="7CBCBBF8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1 Material incentive (behaviour)</w:t>
            </w:r>
          </w:p>
          <w:p w14:paraId="6F841087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2 Material reward (behaviour)</w:t>
            </w:r>
          </w:p>
          <w:p w14:paraId="387B07C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3 Non-specific reward</w:t>
            </w:r>
          </w:p>
          <w:p w14:paraId="62E70795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lastRenderedPageBreak/>
              <w:t xml:space="preserve">    10.4 Social reward</w:t>
            </w:r>
          </w:p>
          <w:p w14:paraId="541ABD3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6 Non-specific incentive</w:t>
            </w:r>
          </w:p>
          <w:p w14:paraId="20DAAC65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8 Incentive (outcome) – Includes positive </w:t>
            </w: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  reinforcement</w:t>
            </w:r>
          </w:p>
          <w:p w14:paraId="0014735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9 Self-reward</w:t>
            </w:r>
          </w:p>
          <w:p w14:paraId="2B9A7401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0.10 Reward (outcom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F610D3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lastRenderedPageBreak/>
              <w:t>8 (40%)</w:t>
            </w:r>
          </w:p>
          <w:p w14:paraId="294445E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3B3A89B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4FC2AA7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30%)</w:t>
            </w:r>
          </w:p>
          <w:p w14:paraId="7A1287C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0 (0%)</w:t>
            </w:r>
          </w:p>
          <w:p w14:paraId="33EF8A0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078EF2F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120B4E4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56C62F1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0C095B8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5E08F92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lastRenderedPageBreak/>
              <w:t>4 (27%)</w:t>
            </w:r>
          </w:p>
          <w:p w14:paraId="194BF07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7%)</w:t>
            </w:r>
          </w:p>
          <w:p w14:paraId="1155CDA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23BEEB7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0%)</w:t>
            </w:r>
          </w:p>
          <w:p w14:paraId="6E5AFFE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1 (7%)</w:t>
            </w:r>
          </w:p>
          <w:p w14:paraId="34172C9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815514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4DBD6C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0CB5CF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74B982C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BDB2ED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lastRenderedPageBreak/>
              <w:t>4 (33%)</w:t>
            </w:r>
          </w:p>
          <w:p w14:paraId="729FBAA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74C8716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8B298D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5%)</w:t>
            </w:r>
          </w:p>
          <w:p w14:paraId="069E3AA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1 (8%)</w:t>
            </w:r>
          </w:p>
          <w:p w14:paraId="7F3D34F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A25E42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AAFD40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56664BD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2D793B0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</w:tc>
      </w:tr>
      <w:tr w:rsidR="001130A5" w:rsidRPr="00BC264F" w14:paraId="19FEB1DE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2EE0F751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lastRenderedPageBreak/>
              <w:t>11. Regulation</w:t>
            </w:r>
          </w:p>
          <w:p w14:paraId="077C99C6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t xml:space="preserve">    11.1 Pharmacological support</w:t>
            </w: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br/>
              <w:t xml:space="preserve">    11.2 Reduce negative emotions </w:t>
            </w:r>
          </w:p>
          <w:p w14:paraId="5223EF03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t xml:space="preserve">    11.3 Conserving mental resour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79514C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20%)</w:t>
            </w:r>
          </w:p>
          <w:p w14:paraId="3D4A726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6C13B30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 (20%)</w:t>
            </w:r>
          </w:p>
          <w:p w14:paraId="4AC81D0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A0EC81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7 (47%)</w:t>
            </w:r>
          </w:p>
          <w:p w14:paraId="241F3B2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D2D198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 (47%)</w:t>
            </w:r>
          </w:p>
          <w:p w14:paraId="2638A85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69E946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6 (50%)</w:t>
            </w:r>
          </w:p>
          <w:p w14:paraId="6CAF1C5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14DFEE6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 (42%)</w:t>
            </w:r>
          </w:p>
          <w:p w14:paraId="6DCAD94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</w:tc>
      </w:tr>
      <w:tr w:rsidR="001130A5" w:rsidRPr="00BC264F" w14:paraId="361B5911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5AFA5E4C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2. Antecedents</w:t>
            </w:r>
          </w:p>
          <w:p w14:paraId="520082D8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1 Restructuring the physical environment</w:t>
            </w:r>
          </w:p>
          <w:p w14:paraId="78A86E42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2 Restructuring the social environment</w:t>
            </w:r>
          </w:p>
          <w:p w14:paraId="709AD95A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3 Avoidance/ reducing exposure to cues for the </w:t>
            </w: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br/>
              <w:t xml:space="preserve">             behaviour</w:t>
            </w:r>
          </w:p>
          <w:p w14:paraId="7F9149CD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2.6 Body chang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3C9444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20%)</w:t>
            </w:r>
          </w:p>
          <w:p w14:paraId="5B4CDC3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2EA8F8F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236393B7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3E269C9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6A52F14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0AFFEEA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7 (47%)</w:t>
            </w:r>
          </w:p>
          <w:p w14:paraId="1772D0F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2AC8315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D1A59C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6F332C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4AF1114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 (4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D30C815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33%)</w:t>
            </w:r>
          </w:p>
          <w:p w14:paraId="737887B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71FAAF19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391C409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5%)</w:t>
            </w:r>
          </w:p>
          <w:p w14:paraId="0BE72AC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  <w:p w14:paraId="3E614EDD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</w:tr>
      <w:tr w:rsidR="001130A5" w:rsidRPr="00BC264F" w14:paraId="483AF02F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5234A06A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3. Identity</w:t>
            </w:r>
          </w:p>
          <w:p w14:paraId="47FAE809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t xml:space="preserve">    13.2 Framing/ reframing</w:t>
            </w: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br/>
              <w:t xml:space="preserve">    13.4 Valued self-identity</w:t>
            </w: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SG"/>
              </w:rPr>
              <w:br/>
              <w:t xml:space="preserve">    13.5 Identity associated with changed behavi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7FA47FD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15%)</w:t>
            </w:r>
          </w:p>
          <w:p w14:paraId="64C8CAB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0%)</w:t>
            </w:r>
          </w:p>
          <w:p w14:paraId="0614F10C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  <w:p w14:paraId="6C701FCA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4807EB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2 (13%)</w:t>
            </w:r>
          </w:p>
          <w:p w14:paraId="7089454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3%)</w:t>
            </w:r>
          </w:p>
          <w:p w14:paraId="5D34CEF3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4DF425C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2A5B2E66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4 (33%)</w:t>
            </w:r>
          </w:p>
          <w:p w14:paraId="070FBB60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25%)</w:t>
            </w:r>
          </w:p>
          <w:p w14:paraId="01940DD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  <w:p w14:paraId="27E2F0C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</w:tc>
      </w:tr>
      <w:tr w:rsidR="001130A5" w:rsidRPr="00BC264F" w14:paraId="098C6CA4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181D18C6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4. Scheduled consequences</w:t>
            </w:r>
          </w:p>
          <w:p w14:paraId="2F4C300F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4.4 Reward approxi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8DC77E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1 (5%)</w:t>
            </w:r>
          </w:p>
          <w:p w14:paraId="5CF0CB8F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1CBE035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0 (0%)</w:t>
            </w:r>
          </w:p>
          <w:p w14:paraId="40930B0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419FC8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0 (0%)</w:t>
            </w:r>
          </w:p>
          <w:p w14:paraId="53F8C43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</w:tr>
      <w:tr w:rsidR="001130A5" w:rsidRPr="00BC264F" w14:paraId="6C6F134E" w14:textId="77777777" w:rsidTr="00FB594F">
        <w:trPr>
          <w:trHeight w:val="300"/>
          <w:jc w:val="center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404040"/>
              <w:right w:val="single" w:sz="8" w:space="0" w:color="auto"/>
            </w:tcBorders>
            <w:shd w:val="clear" w:color="auto" w:fill="auto"/>
            <w:hideMark/>
          </w:tcPr>
          <w:p w14:paraId="6B309050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15. Self-belief</w:t>
            </w:r>
          </w:p>
          <w:p w14:paraId="411D4ADE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5.1 Verbal persuasion about capability</w:t>
            </w:r>
          </w:p>
          <w:p w14:paraId="1BCDFF97" w14:textId="77777777" w:rsidR="001130A5" w:rsidRPr="00BC264F" w:rsidRDefault="001130A5" w:rsidP="00FB594F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15.4 Self-tal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48D30EA2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15%)</w:t>
            </w:r>
          </w:p>
          <w:p w14:paraId="63E5415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(15%)</w:t>
            </w:r>
          </w:p>
          <w:p w14:paraId="6D08239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C4AE751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0 (0%)</w:t>
            </w:r>
          </w:p>
          <w:p w14:paraId="109911E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  <w:p w14:paraId="5B51828B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595959"/>
              <w:right w:val="single" w:sz="4" w:space="0" w:color="595959"/>
            </w:tcBorders>
            <w:shd w:val="clear" w:color="auto" w:fill="auto"/>
            <w:noWrap/>
            <w:hideMark/>
          </w:tcPr>
          <w:p w14:paraId="6109F958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 (25%)</w:t>
            </w:r>
          </w:p>
          <w:p w14:paraId="56AF7F8E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(17%)</w:t>
            </w:r>
          </w:p>
          <w:p w14:paraId="25BD5B94" w14:textId="77777777" w:rsidR="001130A5" w:rsidRPr="00BC264F" w:rsidRDefault="001130A5" w:rsidP="00FB59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C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(8%)</w:t>
            </w:r>
          </w:p>
        </w:tc>
      </w:tr>
    </w:tbl>
    <w:p w14:paraId="7C448FAB" w14:textId="77777777" w:rsidR="001130A5" w:rsidRPr="00BC264F" w:rsidRDefault="001130A5" w:rsidP="001130A5">
      <w:pPr>
        <w:pStyle w:val="EndNoteBibliography"/>
        <w:jc w:val="left"/>
        <w:rPr>
          <w:b/>
          <w:bCs/>
          <w:szCs w:val="24"/>
        </w:rPr>
      </w:pP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ADDIN EN.REFLIST </w:instrText>
      </w:r>
      <w:r w:rsidR="00000000">
        <w:rPr>
          <w:b/>
          <w:bCs/>
          <w:szCs w:val="24"/>
        </w:rPr>
        <w:fldChar w:fldCharType="separate"/>
      </w:r>
      <w:r>
        <w:rPr>
          <w:b/>
          <w:bCs/>
          <w:szCs w:val="24"/>
        </w:rPr>
        <w:fldChar w:fldCharType="end"/>
      </w:r>
    </w:p>
    <w:p w14:paraId="769C62C3" w14:textId="77777777" w:rsidR="00BE472B" w:rsidRDefault="00BE472B"/>
    <w:sectPr w:rsidR="00BE4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65683" w14:textId="77777777" w:rsidR="003276B9" w:rsidRDefault="003276B9">
      <w:pPr>
        <w:spacing w:after="0" w:line="240" w:lineRule="auto"/>
      </w:pPr>
      <w:r>
        <w:separator/>
      </w:r>
    </w:p>
  </w:endnote>
  <w:endnote w:type="continuationSeparator" w:id="0">
    <w:p w14:paraId="69D4E2F6" w14:textId="77777777" w:rsidR="003276B9" w:rsidRDefault="00327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44814" w14:textId="77777777" w:rsidR="003276B9" w:rsidRDefault="003276B9">
      <w:pPr>
        <w:spacing w:after="0" w:line="240" w:lineRule="auto"/>
      </w:pPr>
      <w:r>
        <w:separator/>
      </w:r>
    </w:p>
  </w:footnote>
  <w:footnote w:type="continuationSeparator" w:id="0">
    <w:p w14:paraId="4207132A" w14:textId="77777777" w:rsidR="003276B9" w:rsidRDefault="00327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WzMDKytDQC8pR0lIJTi4sz8/NACoxrASLznd8sAAAA"/>
  </w:docVars>
  <w:rsids>
    <w:rsidRoot w:val="001130A5"/>
    <w:rsid w:val="000A4EFB"/>
    <w:rsid w:val="001130A5"/>
    <w:rsid w:val="002A353D"/>
    <w:rsid w:val="003276B9"/>
    <w:rsid w:val="004A0B4D"/>
    <w:rsid w:val="006B41E6"/>
    <w:rsid w:val="00A14E4D"/>
    <w:rsid w:val="00A42544"/>
    <w:rsid w:val="00BE472B"/>
    <w:rsid w:val="00DC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AC8A4"/>
  <w15:chartTrackingRefBased/>
  <w15:docId w15:val="{EBA6812E-954C-4894-8801-4A95F8F4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30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0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30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30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130A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130A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">
    <w:name w:val="EndNote Bibliography"/>
    <w:basedOn w:val="Normal"/>
    <w:link w:val="EndNoteBibliographyChar"/>
    <w:rsid w:val="001130A5"/>
    <w:pPr>
      <w:spacing w:line="36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30A5"/>
    <w:rPr>
      <w:rFonts w:ascii="Times New Roman" w:hAnsi="Times New Roman" w:cs="Times New Roman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130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30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3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Isabel Ottoni</cp:lastModifiedBy>
  <cp:revision>2</cp:revision>
  <dcterms:created xsi:type="dcterms:W3CDTF">2022-09-23T20:24:00Z</dcterms:created>
  <dcterms:modified xsi:type="dcterms:W3CDTF">2022-09-23T20:24:00Z</dcterms:modified>
</cp:coreProperties>
</file>